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s</w:t>
      </w:r>
    </w:p>
    <w:p>
      <w:pPr>
        <w:spacing w:line="36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Table 1 Peak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volum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of volatile compounds of corn under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9 kinds of different </w:t>
      </w:r>
      <w:r>
        <w:rPr>
          <w:rFonts w:ascii="Times New Roman" w:hAnsi="Times New Roman" w:cs="Times New Roman"/>
          <w:color w:val="auto"/>
          <w:sz w:val="20"/>
          <w:szCs w:val="20"/>
        </w:rPr>
        <w:t>treat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ment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via GC-IMS</w:t>
      </w:r>
    </w:p>
    <w:tbl>
      <w:tblPr>
        <w:tblStyle w:val="5"/>
        <w:tblW w:w="4997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"/>
        <w:gridCol w:w="1950"/>
        <w:gridCol w:w="816"/>
        <w:gridCol w:w="816"/>
        <w:gridCol w:w="818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</w:rPr>
              <w:t>#</w:t>
            </w:r>
          </w:p>
        </w:tc>
        <w:tc>
          <w:tcPr>
            <w:tcW w:w="6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</w:rPr>
              <w:t>Co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</w:rPr>
              <w:t>pounds</w:t>
            </w:r>
          </w:p>
        </w:tc>
        <w:tc>
          <w:tcPr>
            <w:tcW w:w="29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Retention Time (s)</w:t>
            </w:r>
          </w:p>
        </w:tc>
        <w:tc>
          <w:tcPr>
            <w:tcW w:w="29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Retention Index</w:t>
            </w:r>
          </w:p>
        </w:tc>
        <w:tc>
          <w:tcPr>
            <w:tcW w:w="29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Drift Time (ms)</w:t>
            </w:r>
          </w:p>
        </w:tc>
        <w:tc>
          <w:tcPr>
            <w:tcW w:w="3295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Cs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kern w:val="0"/>
                <w:sz w:val="15"/>
                <w:szCs w:val="15"/>
                <w:highlight w:val="none"/>
              </w:rPr>
              <w:t xml:space="preserve">Peak </w:t>
            </w:r>
            <w:r>
              <w:rPr>
                <w:rFonts w:hint="eastAsia" w:ascii="Times New Roman" w:hAnsi="Times New Roman" w:eastAsia="等线" w:cs="Times New Roman"/>
                <w:bCs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volume</w:t>
            </w:r>
            <w:r>
              <w:rPr>
                <w:rFonts w:ascii="Times New Roman" w:hAnsi="Times New Roman" w:eastAsia="等线" w:cs="Times New Roman"/>
                <w:bCs/>
                <w:color w:val="auto"/>
                <w:kern w:val="0"/>
                <w:sz w:val="15"/>
                <w:szCs w:val="15"/>
                <w:highlight w:val="none"/>
              </w:rPr>
              <w:t xml:space="preserve"> of corn samp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bookmarkStart w:id="0" w:name="OLE_LINK20" w:colFirst="2" w:colLast="10"/>
          </w:p>
        </w:tc>
        <w:tc>
          <w:tcPr>
            <w:tcW w:w="69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29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29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29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native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tabs>
                <w:tab w:val="left" w:pos="206"/>
                <w:tab w:val="center" w:pos="561"/>
              </w:tabs>
              <w:spacing w:after="0" w:line="240" w:lineRule="auto"/>
              <w:jc w:val="left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eastAsia="zh-CN"/>
              </w:rPr>
              <w:tab/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wash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blanch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precool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freez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steam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boil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fryin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freeze-drying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bookmarkStart w:id="1" w:name="OLE_LINK21" w:colFirst="2" w:colLast="10"/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697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Nonanal.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495.764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105.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4723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8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35h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8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0g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88.9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0.41e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9.1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6.39f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42.3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8.46b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8.8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4d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1.1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9c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52.4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62a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8.5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3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2-pentyl furan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36.63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90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25814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5.1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6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0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5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8.4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6.50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3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82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3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84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5.0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57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3.4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77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6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63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7.8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92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-octene-3-o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27.491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79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15925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2.1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27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7.0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3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4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6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9.8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9.31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8.6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60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2.5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4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1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3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6.9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4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6.4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Trans-2-heptena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04.949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52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5666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5.7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1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3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11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2.8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53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5.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0.01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9.9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2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9.3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7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8.3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85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7.0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81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5.4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5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Heptyl aldehyd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62.301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01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32603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.7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50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4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.5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3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.1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21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6.7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6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0.7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49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3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56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.3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9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1.8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2-heptanon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53.162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888.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6257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4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22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3.5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4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7.1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42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2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9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0.3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84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0.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80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2.2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6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1.3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35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7.5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84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Trans-2-hexeno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30.7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pStyle w:val="8"/>
              <w:rPr>
                <w:rFonts w:hint="eastAsia" w:ascii="Times New Roman" w:hAnsi="Times New Roman" w:eastAsia="宋体" w:cs="Times New Roman"/>
                <w:snapToGrid w:val="0"/>
                <w:color w:val="auto"/>
                <w:sz w:val="15"/>
                <w:szCs w:val="15"/>
                <w:highlight w:val="none"/>
                <w:lang w:val="en-US" w:eastAsia="zh-CN" w:bidi="en-US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  <w:highlight w:val="none"/>
              </w:rPr>
              <w:t>844.6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pStyle w:val="8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1.51908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1.5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1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8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0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1.5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42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5.0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79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8.0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0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9.5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86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5.7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42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5.3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74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3.5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5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N-hexana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03.347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pStyle w:val="8"/>
              <w:rPr>
                <w:rFonts w:hint="eastAsia" w:ascii="Times New Roman" w:hAnsi="Times New Roman" w:eastAsia="宋体" w:cs="Times New Roman"/>
                <w:snapToGrid w:val="0"/>
                <w:color w:val="auto"/>
                <w:sz w:val="15"/>
                <w:szCs w:val="15"/>
                <w:highlight w:val="none"/>
                <w:lang w:val="en-US" w:eastAsia="zh-CN" w:bidi="en-US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  <w:highlight w:val="none"/>
              </w:rPr>
              <w:t>791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.0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pStyle w:val="8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1.56844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95.7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3.04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87.9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3.57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60.6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1.01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69.4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5.76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02.3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4.06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81.6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6.95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69.5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5.86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88.3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94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46.0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5.99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</w:t>
            </w:r>
          </w:p>
        </w:tc>
        <w:tc>
          <w:tcPr>
            <w:tcW w:w="6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Valeraldehyd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68.97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pStyle w:val="8"/>
              <w:rPr>
                <w:rFonts w:hint="eastAsia" w:ascii="Times New Roman" w:hAnsi="Times New Roman" w:eastAsia="宋体" w:cs="Times New Roman"/>
                <w:snapToGrid w:val="0"/>
                <w:color w:val="auto"/>
                <w:sz w:val="15"/>
                <w:szCs w:val="15"/>
                <w:highlight w:val="none"/>
                <w:lang w:val="en-US" w:eastAsia="zh-CN" w:bidi="en-US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  <w:highlight w:val="none"/>
              </w:rPr>
              <w:t>702.4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pStyle w:val="8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/>
              </w:rPr>
              <w:t>1.18439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9.8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89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7.7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57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6.8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8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8.0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21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4.7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0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8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5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2.0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4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9.7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31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4.2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3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Ethyl acetat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42.013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593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09799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316.5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5.66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825.9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4.43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059.3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72.74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59.0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6.9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234.8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8.52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49.3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3.80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64.7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7.94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01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2.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586.3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02.3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2-butanon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39.154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580.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492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2.7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46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3.0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57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6.8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67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2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6.02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7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5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1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3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9.6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5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91.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5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24.1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2.8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2-propano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22.817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509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08817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0.8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11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7.1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43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5.7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59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3.8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5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85.5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46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87.6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6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01.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86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4.4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52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6.4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04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Isovaleraldehyd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55.159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650.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16037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3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9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2.7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42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7.0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51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9.2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1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9.3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73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3.9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93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3.4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95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9.6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4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2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74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3-hydroxy-2-butanon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72.968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713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.0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3324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03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97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21.3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7.98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36.1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2.08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01.1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05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28.2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2.85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95.7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6.73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77.9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04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501.3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8.93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57.6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7.83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3-methyl-2-butano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70.552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706.6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3642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5.9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2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1.5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75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3.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6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4.9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7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8.3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90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0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62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2.1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24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47.2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7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4.2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Benzaldehyde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07.87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55.7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14876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0.4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64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3.2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36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3.5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87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1.6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2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7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67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7.5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6.83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4.6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74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7.6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0.09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55.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2.5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</w:t>
            </w:r>
          </w:p>
        </w:tc>
        <w:tc>
          <w:tcPr>
            <w:tcW w:w="6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Furfuryl alcoho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53.902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890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36407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1.1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33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8.6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4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4.2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43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3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5.87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2.4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5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6.1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87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4.7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64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5.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5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8.5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8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Trans-2-octena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425.202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055.6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33366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1.1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33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1.7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32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0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77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2.5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6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6.1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80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3.0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4.08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7.4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29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8.5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4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.5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4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trans,trans-2,4-Heptadiena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61.746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010.6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19472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3.6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54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6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54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7.3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2.43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6.7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42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53.6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54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2.2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86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0.6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4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4.1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0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2.8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0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0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Octanal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350.818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002.8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40121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4.7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21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8.3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6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4.9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7.65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6.1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44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4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3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8.7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11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7.3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1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2.7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67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9.4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51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</w:t>
            </w:r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γ-butyrolactone.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76.04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17.5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08439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0.6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18c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5.0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43d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1.8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42e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5.6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7.02g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6.9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85b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5.6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4f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4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87h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6.7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06a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8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6.77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697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2-methylpyrazine.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18.889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821.5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39796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3.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93b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9.8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11d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1.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97e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3.5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65f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2.7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63c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2.3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64g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7.3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95h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58.6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0.03a</w:t>
            </w:r>
          </w:p>
        </w:tc>
        <w:tc>
          <w:tcPr>
            <w:tcW w:w="36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7.4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94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697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Butyl acetate.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08.561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801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62241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8.9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44b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8.3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59c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1.3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8.55e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1.3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0.96d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6.3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9.95a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4.3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54f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4.5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68h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.0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1i</w:t>
            </w:r>
          </w:p>
        </w:tc>
        <w:tc>
          <w:tcPr>
            <w:tcW w:w="36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3.0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77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pentan-1-o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89.394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756.4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5331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7.1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22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9.1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85e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98.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3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4.6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70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02.8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7.04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82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52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77.3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.63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7.4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5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1.5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04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29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5</w:t>
            </w:r>
          </w:p>
        </w:tc>
        <w:tc>
          <w:tcPr>
            <w:tcW w:w="697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Bran mercaptan.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63.524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902.5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10384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.7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4g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7.3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1f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6.0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64h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.3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09i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8.5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83b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3.6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.95c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0.1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95d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338.1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1.85a</w:t>
            </w:r>
          </w:p>
        </w:tc>
        <w:tc>
          <w:tcPr>
            <w:tcW w:w="36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.3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60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exact"/>
          <w:jc w:val="center"/>
        </w:trPr>
        <w:tc>
          <w:tcPr>
            <w:tcW w:w="129" w:type="pct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697" w:type="pct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2-Ethyl-3,5-dimethylpyrazin.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441.528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  <w:t>1067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</w:rPr>
              <w:t>1.22518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24.7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21h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99.8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7.42a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78.7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4.04c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45.8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06e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line="240" w:lineRule="auto"/>
              <w:jc w:val="center"/>
              <w:rPr>
                <w:rFonts w:hint="default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297.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21.53b</w:t>
            </w:r>
          </w:p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7.5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0.98g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14.6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84i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97.3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3.07d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</w:rPr>
              <w:t>139.3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±11.09f</w:t>
            </w:r>
          </w:p>
        </w:tc>
      </w:tr>
      <w:bookmarkEnd w:id="1"/>
    </w:tbl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All data represent the mean of triplicate determinations ±standard deviation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Means with different lowercase letter in the same column are significantly different (P &lt;0.05).</w:t>
      </w:r>
    </w:p>
    <w:p>
      <w:pPr>
        <w:spacing w:line="360" w:lineRule="auto"/>
        <w:ind w:firstLine="400" w:firstLineChars="200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Table 2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Volatile compounds identified of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corn under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9 kinds of different </w:t>
      </w:r>
      <w:r>
        <w:rPr>
          <w:rFonts w:ascii="Times New Roman" w:hAnsi="Times New Roman" w:cs="Times New Roman"/>
          <w:color w:val="FF0000"/>
          <w:sz w:val="20"/>
          <w:szCs w:val="20"/>
        </w:rPr>
        <w:t>treat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ments via GC-MS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5"/>
        <w:gridCol w:w="2670"/>
        <w:gridCol w:w="910"/>
        <w:gridCol w:w="780"/>
        <w:gridCol w:w="1120"/>
        <w:gridCol w:w="898"/>
        <w:gridCol w:w="898"/>
        <w:gridCol w:w="898"/>
        <w:gridCol w:w="898"/>
        <w:gridCol w:w="898"/>
        <w:gridCol w:w="898"/>
        <w:gridCol w:w="898"/>
        <w:gridCol w:w="898"/>
        <w:gridCol w:w="8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48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</w:rPr>
              <w:t>#</w:t>
            </w:r>
          </w:p>
        </w:tc>
        <w:tc>
          <w:tcPr>
            <w:tcW w:w="955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</w:rPr>
              <w:t>Compound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25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 xml:space="preserve">Retention Time (min)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Retention Index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 xml:space="preserve">Reference Retention Index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5"/>
                <w:szCs w:val="15"/>
                <w:highlight w:val="none"/>
                <w:shd w:val="clear" w:fill="FFFFFF"/>
                <w:vertAlign w:val="superscript"/>
                <w:lang w:val="en-US" w:eastAsia="zh-CN"/>
              </w:rPr>
              <w:t>c</w:t>
            </w:r>
          </w:p>
        </w:tc>
        <w:tc>
          <w:tcPr>
            <w:tcW w:w="2891" w:type="pct"/>
            <w:gridSpan w:val="9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</w:rPr>
              <w:t>Relative content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48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</w:p>
        </w:tc>
        <w:tc>
          <w:tcPr>
            <w:tcW w:w="955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</w:p>
        </w:tc>
        <w:tc>
          <w:tcPr>
            <w:tcW w:w="325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</w:p>
        </w:tc>
        <w:tc>
          <w:tcPr>
            <w:tcW w:w="279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2" w:name="OLE_LINK7"/>
          </w:p>
        </w:tc>
        <w:tc>
          <w:tcPr>
            <w:tcW w:w="400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native</w:t>
            </w:r>
            <w:bookmarkEnd w:id="2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3" w:name="OLE_LINK8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washing</w:t>
            </w:r>
            <w:bookmarkEnd w:id="3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blanching</w:t>
            </w:r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4" w:name="OLE_LINK10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precooling</w:t>
            </w:r>
            <w:bookmarkEnd w:id="4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5" w:name="OLE_LINK11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freezing</w:t>
            </w:r>
            <w:bookmarkEnd w:id="5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6" w:name="OLE_LINK12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steaming</w:t>
            </w:r>
            <w:bookmarkEnd w:id="6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7" w:name="OLE_LINK13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boiling</w:t>
            </w:r>
            <w:bookmarkEnd w:id="7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8" w:name="OLE_LINK14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frying</w:t>
            </w:r>
            <w:bookmarkEnd w:id="8"/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5"/>
                <w:szCs w:val="15"/>
                <w:highlight w:val="none"/>
              </w:rPr>
            </w:pPr>
            <w:bookmarkStart w:id="9" w:name="OLE_LINK15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freeze-</w:t>
            </w:r>
            <w:bookmarkStart w:id="10" w:name="OLE_LINK19"/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drying</w:t>
            </w:r>
            <w:bookmarkEnd w:id="9"/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bookmarkStart w:id="11" w:name="OLE_LINK16" w:colFirst="3" w:colLast="9"/>
            <w:bookmarkStart w:id="12" w:name="OLE_LINK4" w:colFirst="2" w:colLast="10"/>
            <w:bookmarkStart w:id="13" w:name="OLE_LINK1" w:colFirst="1" w:colLast="1"/>
            <w:bookmarkStart w:id="14" w:name="OLE_LINK3" w:colFirst="2" w:colLast="10"/>
            <w:bookmarkStart w:id="15" w:name="OLE_LINK2" w:colFirst="1" w:colLast="1"/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955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N-hexanal.</w:t>
            </w:r>
          </w:p>
        </w:tc>
        <w:tc>
          <w:tcPr>
            <w:tcW w:w="325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5.313</w:t>
            </w:r>
          </w:p>
        </w:tc>
        <w:tc>
          <w:tcPr>
            <w:tcW w:w="279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1070</w:t>
            </w: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1072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4e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11f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44d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6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5.63c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4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g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4.01b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5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78a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h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i</w:t>
            </w:r>
          </w:p>
        </w:tc>
      </w:tr>
      <w:bookmarkEnd w:id="11"/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bookmarkStart w:id="16" w:name="OLE_LINK5" w:colFirst="2" w:colLast="10"/>
            <w:bookmarkStart w:id="17" w:name="OLE_LINK17" w:colFirst="2" w:colLast="10"/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Heptaldehyd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8.071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953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956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7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Benzaldehyd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9.83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09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1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8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3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67a</w:t>
            </w:r>
          </w:p>
        </w:tc>
      </w:tr>
      <w:bookmarkEnd w:id="1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bookmarkStart w:id="18" w:name="OLE_LINK6" w:colFirst="2" w:colLast="10"/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Phenylacetaldehyd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.414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2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18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9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84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8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9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5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Trans-2-octena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.86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1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1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7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9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9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44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89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Nonana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4.27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386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39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1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5.06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5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7.08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.8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1.28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6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3.07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5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5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0.09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8.0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6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4i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6.2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7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Trans-2-nonana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.91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5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52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7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7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3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4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48" w:afterAutospacing="0" w:line="264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Trans-2-decenal.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8.82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5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5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9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trans,trans-2,4-Decadien-1-a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0.33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18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2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5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Decyl aldehyd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.249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0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498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2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1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9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22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2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4.2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1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7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9i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1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2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1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trans,trans-2,4-Nonadiena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.49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12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1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2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Nero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.89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3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31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7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3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Octano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3.27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52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54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6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.0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1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7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2.5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4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2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54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34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88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4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1-octene-3-o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.434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453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456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9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36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8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12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4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11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3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8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i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5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4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5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,6-Octadien-1-ol, 3,7-dimethyl-, (Z)-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7.89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844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847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3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6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Cedro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7.58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068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069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7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3-octene-2-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.28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344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34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7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8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-nonan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3.90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386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39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5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8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5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2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1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19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Methyl octyl ketone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.88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193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19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4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0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Alpha- ion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3.291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15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14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1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BETA- dihydroion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3.56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3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28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,3-Dihydro-3,5-dihydroxy-6-methyl-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4(H)-pyran-4-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5.486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13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131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8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48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3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bookmarkStart w:id="19" w:name="OLE_LINK18"/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-Cyclohexen-1-one, 2-methyl-5-(1-methylethenyl)-, (S)-</w:t>
            </w:r>
          </w:p>
          <w:bookmarkEnd w:id="19"/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8.376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4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4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3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4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Alpha-iso-methyliono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3.286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7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72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2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48" w:afterAutospacing="0" w:line="264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caps w:val="0"/>
                <w:color w:val="FF0000"/>
                <w:spacing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5"/>
                <w:szCs w:val="15"/>
                <w:highlight w:val="none"/>
              </w:rPr>
              <w:t>6, 10-dimethyl-5,9-undecadiene-2-one.</w:t>
            </w:r>
            <w:r>
              <w:rPr>
                <w:rFonts w:hint="default" w:ascii="Times New Roman" w:hAnsi="Times New Roman" w:cs="Times New Roman"/>
                <w:caps w:val="0"/>
                <w:color w:val="FF0000"/>
                <w:spacing w:val="0"/>
                <w:sz w:val="15"/>
                <w:szCs w:val="15"/>
                <w:highlight w:val="none"/>
                <w:u w:val="singl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caps w:val="0"/>
                <w:color w:val="FF0000"/>
                <w:spacing w:val="0"/>
                <w:sz w:val="15"/>
                <w:szCs w:val="15"/>
                <w:highlight w:val="none"/>
                <w:u w:val="single"/>
                <w:shd w:val="clear" w:fill="FFFFFF"/>
              </w:rPr>
              <w:instrText xml:space="preserve"> HYPERLINK "http://www.baidu.com/link?url=gl8k40yROvPqxdwDw9WlKA62MXGTNgm5gB6AMvXQ6ONMD0xWdW1frMY07v-jhiRyTXnXquTHvExZO3XMfoqa2_&amp;wd=&amp;eqid=bd1fb7650001a00c00000002625ec3eb" \t "http://www.baidu.com/_blank" </w:instrText>
            </w:r>
            <w:r>
              <w:rPr>
                <w:rFonts w:hint="default" w:ascii="Times New Roman" w:hAnsi="Times New Roman" w:cs="Times New Roman"/>
                <w:caps w:val="0"/>
                <w:color w:val="FF0000"/>
                <w:spacing w:val="0"/>
                <w:sz w:val="15"/>
                <w:szCs w:val="15"/>
                <w:highlight w:val="none"/>
                <w:u w:val="single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aps w:val="0"/>
                <w:color w:val="FF0000"/>
                <w:spacing w:val="0"/>
                <w:sz w:val="15"/>
                <w:szCs w:val="15"/>
                <w:highlight w:val="none"/>
                <w:u w:val="single"/>
                <w:shd w:val="clear" w:fill="FFFFFF"/>
              </w:rPr>
              <w:fldChar w:fldCharType="end"/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3.811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855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85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4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5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3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  <w:t>N-heptadeca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9.60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674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677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2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3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7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Ethyl Laurat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7.25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825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828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7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28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Diisobutyl phthalat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32.71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42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421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4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6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3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4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29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Methyl 14-methyl pentadecanoat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33.48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928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926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8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0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Dibutyl phthalat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34.014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9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88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2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7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94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7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0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78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3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1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Ethyl palmitat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34.35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00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997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7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8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1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12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5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3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3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2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Isopropyl Myristate</w:t>
            </w:r>
            <w:r>
              <w:rPr>
                <w:rFonts w:hint="default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32.01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24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24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3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2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3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Tetradeca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2.50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1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409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2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7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1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3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5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4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48" w:afterAutospacing="0" w:line="264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caps w:val="0"/>
                <w:color w:val="FF0000"/>
                <w:spacing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Benzene, 1-methoxy-4-(1-propenyl)-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9.532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84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8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5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Butylated Hydroxytolue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5.391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243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24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56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32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3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1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5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6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N-hexadeca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7.36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56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561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9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6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0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3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89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37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4-vinyl-2-methoxyphenol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20.28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162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16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5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7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8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3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8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2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38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(+)-limone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1.944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0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0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6.4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6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39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,5-dimethylpyrazi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8.305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1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13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9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7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-ethyl-6-methylpyrazi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.98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9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94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7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41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-ethenyl-6-methyl pyrazi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1.53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021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022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0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42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3-ethyl-2,5-methylpyrazi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3.507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077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080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9.7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5.83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7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</w:rPr>
              <w:t>43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-acetyl pyrrol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2.922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955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952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5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9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44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2-pentyl furan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.823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32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123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6.4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.4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67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8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23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43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36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7g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9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4.07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.7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04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45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M-xylen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7.189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87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867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20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2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0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1.0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46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  <w:t>Methoxyphenyl oxime.</w:t>
            </w: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8.174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60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962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7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2.61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1.24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3.09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5.4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4.05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7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4.33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e</w:t>
            </w:r>
          </w:p>
        </w:tc>
      </w:tr>
      <w:bookmarkEnd w:id="1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</w:rPr>
              <w:t>47</w:t>
            </w:r>
          </w:p>
        </w:tc>
        <w:tc>
          <w:tcPr>
            <w:tcW w:w="9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48" w:afterAutospacing="0" w:line="264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caps w:val="0"/>
                <w:color w:val="FF0000"/>
                <w:spacing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  <w:t>2-Acetylthiazol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32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1.658</w:t>
            </w:r>
          </w:p>
        </w:tc>
        <w:tc>
          <w:tcPr>
            <w:tcW w:w="27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16</w:t>
            </w:r>
          </w:p>
        </w:tc>
        <w:tc>
          <w:tcPr>
            <w:tcW w:w="40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015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44a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32d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11b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33c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60e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  <w:tc>
          <w:tcPr>
            <w:tcW w:w="3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5"/>
                <w:szCs w:val="15"/>
                <w:highlight w:val="none"/>
                <w:lang w:val="en-US" w:eastAsia="zh-CN"/>
              </w:rPr>
              <w:t>±0.00f</w:t>
            </w:r>
          </w:p>
        </w:tc>
      </w:tr>
      <w:bookmarkEnd w:id="14"/>
      <w:bookmarkEnd w:id="15"/>
      <w:bookmarkEnd w:id="17"/>
      <w:bookmarkEnd w:id="18"/>
    </w:tbl>
    <w:p>
      <w:pPr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l data represent the mean of triplicate determinations ±standard deviation.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Means with different lowercase letter in the same column are significantly different (P &lt;0.05).</w:t>
      </w: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 Volatile compounds identified in HS-SPME-GC-MS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 Retention time calculated on DB-5MS column.</w:t>
      </w:r>
      <w:bookmarkStart w:id="26" w:name="_GoBack"/>
      <w:bookmarkEnd w:id="26"/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 Retention index calculated on DB-5MS column. Compound: compounds with positive and negative matching &gt;800. RI and Relative content: the mean values of parallel experiment.</w:t>
      </w:r>
    </w:p>
    <w:p>
      <w:pPr>
        <w:spacing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Table 3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Main odor-active compounds (ROAV 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>≥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 1)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of corn under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9 kinds of different </w:t>
      </w:r>
      <w:r>
        <w:rPr>
          <w:rFonts w:ascii="Times New Roman" w:hAnsi="Times New Roman" w:cs="Times New Roman"/>
          <w:color w:val="FF0000"/>
          <w:sz w:val="20"/>
          <w:szCs w:val="20"/>
        </w:rPr>
        <w:t>treat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ments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via GC-MS</w:t>
      </w:r>
    </w:p>
    <w:tbl>
      <w:tblPr>
        <w:tblStyle w:val="5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4"/>
        <w:gridCol w:w="1937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Compounds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roma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hreshold</w:t>
            </w:r>
          </w:p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(µg/kg)</w:t>
            </w:r>
          </w:p>
        </w:tc>
        <w:tc>
          <w:tcPr>
            <w:tcW w:w="3517" w:type="pct"/>
            <w:gridSpan w:val="9"/>
            <w:tcBorders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OA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3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tive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ash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lanch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cool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eez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eam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oiling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ying</w:t>
            </w:r>
          </w:p>
        </w:tc>
        <w:tc>
          <w:tcPr>
            <w:tcW w:w="391" w:type="pct"/>
            <w:tcBorders>
              <w:top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eeze-dry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-hexanal.</w:t>
            </w:r>
          </w:p>
        </w:tc>
        <w:tc>
          <w:tcPr>
            <w:tcW w:w="693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4.5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22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39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40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13</w:t>
            </w:r>
          </w:p>
        </w:tc>
        <w:tc>
          <w:tcPr>
            <w:tcW w:w="39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eptyl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dehyde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enzaldehyde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320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0" w:name="OLE_LINK9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henylacetaldehyde.</w:t>
            </w:r>
            <w:bookmarkEnd w:id="20"/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13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1" w:name="OLE_LINK23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-2-octenal.</w:t>
            </w:r>
            <w:bookmarkEnd w:id="21"/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05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1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anal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40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8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-2-nonanal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0.08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.48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8.41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3.3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5.9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9.1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trans,trans-2,4-Decadien-1-al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0.2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1.3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cyl aldehyde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1.7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5.18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trans,trans-2,4-Nonadienal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0.05</w:t>
            </w:r>
            <w:bookmarkStart w:id="22" w:name="OLE_LINK26"/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bookmarkEnd w:id="22"/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79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ctanol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3" w:name="OLE_LINK25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-octene-3-ol.</w:t>
            </w:r>
            <w:bookmarkEnd w:id="23"/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6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7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.36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.3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6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Cedrol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0.5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1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.6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-octene-2-one.</w:t>
            </w:r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0.0067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4" w:name="OLE_LINK24"/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2,5-Dimethyl pyrazin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bookmarkEnd w:id="24"/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1.8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4.5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78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5" w:name="OLE_LINK22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-pentyl furan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.</w:t>
            </w:r>
            <w:bookmarkEnd w:id="25"/>
          </w:p>
        </w:tc>
        <w:tc>
          <w:tcPr>
            <w:tcW w:w="69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7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39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40</w:t>
            </w:r>
          </w:p>
        </w:tc>
        <w:tc>
          <w:tcPr>
            <w:tcW w:w="39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 Volatile compounds identified in HS-SPME-GC-MS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threshold of volatile compounds in water referred in the literature (Zhu, et al., 2016)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threshold of volatile compounds in water referred in the literature (Zhu, et al., 2019)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threshold of volatile compounds in water referred in the literature (Wang, et al., 2020)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threshold of volatile compounds in water referred in the literature (Gemert, 2003)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threshold of volatile compounds in water referred in the literature (Liu, et al., 2019)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404F8"/>
    <w:rsid w:val="031F3DF1"/>
    <w:rsid w:val="036336EB"/>
    <w:rsid w:val="040D2B3D"/>
    <w:rsid w:val="056F1A93"/>
    <w:rsid w:val="0659586C"/>
    <w:rsid w:val="078F4E69"/>
    <w:rsid w:val="07C82CA9"/>
    <w:rsid w:val="09040B7A"/>
    <w:rsid w:val="0BB4462E"/>
    <w:rsid w:val="0ECA5607"/>
    <w:rsid w:val="10DA4EE5"/>
    <w:rsid w:val="12A12A75"/>
    <w:rsid w:val="12D83A33"/>
    <w:rsid w:val="1323348A"/>
    <w:rsid w:val="152D4679"/>
    <w:rsid w:val="15B10D6D"/>
    <w:rsid w:val="15E038B4"/>
    <w:rsid w:val="17815819"/>
    <w:rsid w:val="17F3167D"/>
    <w:rsid w:val="19B62313"/>
    <w:rsid w:val="19FB4D50"/>
    <w:rsid w:val="1AD675C4"/>
    <w:rsid w:val="1D9C1CB8"/>
    <w:rsid w:val="1DF8018A"/>
    <w:rsid w:val="20285E30"/>
    <w:rsid w:val="205E3D53"/>
    <w:rsid w:val="20E5490D"/>
    <w:rsid w:val="218524E6"/>
    <w:rsid w:val="22976BD6"/>
    <w:rsid w:val="22C553DC"/>
    <w:rsid w:val="22F8223D"/>
    <w:rsid w:val="241D1C2E"/>
    <w:rsid w:val="246A53BC"/>
    <w:rsid w:val="25D56865"/>
    <w:rsid w:val="26955FF5"/>
    <w:rsid w:val="284E4654"/>
    <w:rsid w:val="28956780"/>
    <w:rsid w:val="2A7228D5"/>
    <w:rsid w:val="2BA776C0"/>
    <w:rsid w:val="2D7352E2"/>
    <w:rsid w:val="2DD815E9"/>
    <w:rsid w:val="323C7209"/>
    <w:rsid w:val="347F27BE"/>
    <w:rsid w:val="35246175"/>
    <w:rsid w:val="37054AD1"/>
    <w:rsid w:val="384B44D9"/>
    <w:rsid w:val="39EA0FCC"/>
    <w:rsid w:val="3B3836C7"/>
    <w:rsid w:val="3B3F2E4D"/>
    <w:rsid w:val="3D023F8C"/>
    <w:rsid w:val="3D053A7C"/>
    <w:rsid w:val="3D6C03D5"/>
    <w:rsid w:val="3F2F2D39"/>
    <w:rsid w:val="3F66073B"/>
    <w:rsid w:val="3F9335C1"/>
    <w:rsid w:val="3FFD6511"/>
    <w:rsid w:val="400973E0"/>
    <w:rsid w:val="40BF02EE"/>
    <w:rsid w:val="422E0FD5"/>
    <w:rsid w:val="4287580F"/>
    <w:rsid w:val="43D13E35"/>
    <w:rsid w:val="455F7AA2"/>
    <w:rsid w:val="45657F76"/>
    <w:rsid w:val="46650AE8"/>
    <w:rsid w:val="48166B3E"/>
    <w:rsid w:val="48493C46"/>
    <w:rsid w:val="48AF47C8"/>
    <w:rsid w:val="4917785B"/>
    <w:rsid w:val="4989333F"/>
    <w:rsid w:val="4BB53BD2"/>
    <w:rsid w:val="4CC82D9D"/>
    <w:rsid w:val="4E662460"/>
    <w:rsid w:val="4F764366"/>
    <w:rsid w:val="50A262F8"/>
    <w:rsid w:val="50F03460"/>
    <w:rsid w:val="527A2BB8"/>
    <w:rsid w:val="53650979"/>
    <w:rsid w:val="53B116F1"/>
    <w:rsid w:val="55222FC6"/>
    <w:rsid w:val="56002951"/>
    <w:rsid w:val="562977DC"/>
    <w:rsid w:val="58690331"/>
    <w:rsid w:val="5A292701"/>
    <w:rsid w:val="5A3E3CD2"/>
    <w:rsid w:val="5C1D44E7"/>
    <w:rsid w:val="5C71038F"/>
    <w:rsid w:val="5DED613B"/>
    <w:rsid w:val="5E5E0372"/>
    <w:rsid w:val="5E6A7D14"/>
    <w:rsid w:val="5F335DCF"/>
    <w:rsid w:val="5F84329B"/>
    <w:rsid w:val="60310561"/>
    <w:rsid w:val="60DB04CD"/>
    <w:rsid w:val="60F31CBA"/>
    <w:rsid w:val="63C27722"/>
    <w:rsid w:val="644118DA"/>
    <w:rsid w:val="661B4252"/>
    <w:rsid w:val="66974E96"/>
    <w:rsid w:val="6751773B"/>
    <w:rsid w:val="68660FC4"/>
    <w:rsid w:val="695A13DF"/>
    <w:rsid w:val="6A785773"/>
    <w:rsid w:val="6A795B01"/>
    <w:rsid w:val="6B3016EB"/>
    <w:rsid w:val="6BB24A7A"/>
    <w:rsid w:val="6CE64481"/>
    <w:rsid w:val="6D087F43"/>
    <w:rsid w:val="6DBD3434"/>
    <w:rsid w:val="6E062CC7"/>
    <w:rsid w:val="6F950405"/>
    <w:rsid w:val="702E11EA"/>
    <w:rsid w:val="709F5073"/>
    <w:rsid w:val="71DD61A6"/>
    <w:rsid w:val="731512D0"/>
    <w:rsid w:val="734C4DC2"/>
    <w:rsid w:val="747B3474"/>
    <w:rsid w:val="747D1C05"/>
    <w:rsid w:val="76EE465E"/>
    <w:rsid w:val="78E75809"/>
    <w:rsid w:val="7AD24297"/>
    <w:rsid w:val="7C18518E"/>
    <w:rsid w:val="7DAE4B47"/>
    <w:rsid w:val="7EB22415"/>
    <w:rsid w:val="7F5045B8"/>
    <w:rsid w:val="7FD468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张灿</cp:lastModifiedBy>
  <dcterms:modified xsi:type="dcterms:W3CDTF">2022-05-07T23:3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05E12EEDD6F410A884AB366CD5DBA2A</vt:lpwstr>
  </property>
</Properties>
</file>